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667CEF" w14:textId="196CC589" w:rsidR="00003665" w:rsidRDefault="00003665">
      <w:r w:rsidRPr="00003665">
        <w:t>Palliative Care for the Emergency Medicine Resident</w:t>
      </w:r>
    </w:p>
    <w:p w14:paraId="2FF1A0B1" w14:textId="77777777" w:rsidR="00003665" w:rsidRDefault="00003665"/>
    <w:p w14:paraId="35B9564E" w14:textId="0EDEE713" w:rsidR="00003665" w:rsidRPr="00003665" w:rsidRDefault="00003665">
      <w:pPr>
        <w:rPr>
          <w:b/>
          <w:bCs/>
        </w:rPr>
      </w:pPr>
      <w:r w:rsidRPr="00003665">
        <w:rPr>
          <w:b/>
          <w:bCs/>
        </w:rPr>
        <w:t>Section 1: Demographics</w:t>
      </w:r>
    </w:p>
    <w:p w14:paraId="6FF3FDF2" w14:textId="77777777" w:rsidR="00003665" w:rsidRDefault="00003665"/>
    <w:p w14:paraId="0DC98341" w14:textId="0B555868" w:rsidR="00003665" w:rsidRDefault="00003665" w:rsidP="00003665">
      <w:pPr>
        <w:pStyle w:val="ListParagraph"/>
        <w:numPr>
          <w:ilvl w:val="0"/>
          <w:numId w:val="1"/>
        </w:numPr>
      </w:pPr>
      <w:r>
        <w:t>Gender (</w:t>
      </w:r>
      <w:r>
        <w:t>Mark only one oval</w:t>
      </w:r>
      <w:r>
        <w:t>)</w:t>
      </w:r>
    </w:p>
    <w:p w14:paraId="06BCFC54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Male</w:t>
      </w:r>
    </w:p>
    <w:p w14:paraId="1B28E056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Transgender Male</w:t>
      </w:r>
    </w:p>
    <w:p w14:paraId="0A32F11A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Female</w:t>
      </w:r>
    </w:p>
    <w:p w14:paraId="5F582C37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Transgender Female</w:t>
      </w:r>
    </w:p>
    <w:p w14:paraId="54A5158B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Non-Binary</w:t>
      </w:r>
    </w:p>
    <w:p w14:paraId="5C384DFC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Prefer Not to Say</w:t>
      </w:r>
    </w:p>
    <w:p w14:paraId="61F62E87" w14:textId="64B7C248" w:rsidR="00003665" w:rsidRDefault="00003665" w:rsidP="00003665">
      <w:pPr>
        <w:pStyle w:val="ListParagraph"/>
        <w:numPr>
          <w:ilvl w:val="1"/>
          <w:numId w:val="1"/>
        </w:numPr>
      </w:pPr>
      <w:r>
        <w:t>Other</w:t>
      </w:r>
      <w:r>
        <w:br/>
      </w:r>
    </w:p>
    <w:p w14:paraId="6E305529" w14:textId="77777777" w:rsidR="00003665" w:rsidRDefault="00003665" w:rsidP="00003665">
      <w:pPr>
        <w:pStyle w:val="ListParagraph"/>
        <w:numPr>
          <w:ilvl w:val="0"/>
          <w:numId w:val="1"/>
        </w:numPr>
      </w:pPr>
      <w:r>
        <w:t>Unique Identifier: Please enter the last 2 digits of your birth year and the first 3</w:t>
      </w:r>
    </w:p>
    <w:p w14:paraId="4F3FEBB9" w14:textId="77777777" w:rsidR="00003665" w:rsidRDefault="00003665" w:rsidP="00003665">
      <w:pPr>
        <w:pStyle w:val="ListParagraph"/>
      </w:pPr>
      <w:r>
        <w:t>letters of the street you grew up on.</w:t>
      </w:r>
    </w:p>
    <w:p w14:paraId="6242EC5A" w14:textId="77777777" w:rsidR="00003665" w:rsidRDefault="00003665" w:rsidP="00003665">
      <w:pPr>
        <w:pStyle w:val="ListParagraph"/>
      </w:pPr>
      <w:r>
        <w:t>I.e. if you were born in 1995 and grew up on Smith Street your identifier would be</w:t>
      </w:r>
    </w:p>
    <w:p w14:paraId="0E0EB162" w14:textId="2475F776" w:rsidR="00003665" w:rsidRDefault="00003665" w:rsidP="00003665">
      <w:pPr>
        <w:pStyle w:val="ListParagraph"/>
      </w:pPr>
      <w:r>
        <w:t>95Smi</w:t>
      </w:r>
      <w:r>
        <w:br/>
        <w:t>_______________________________________________________________________</w:t>
      </w:r>
    </w:p>
    <w:p w14:paraId="7B2A8DCC" w14:textId="77777777" w:rsidR="00003665" w:rsidRDefault="00003665" w:rsidP="00003665">
      <w:pPr>
        <w:pStyle w:val="ListParagraph"/>
      </w:pPr>
    </w:p>
    <w:p w14:paraId="434B6B89" w14:textId="2897AED2" w:rsidR="00003665" w:rsidRDefault="00003665" w:rsidP="00003665">
      <w:pPr>
        <w:pStyle w:val="ListParagraph"/>
        <w:numPr>
          <w:ilvl w:val="0"/>
          <w:numId w:val="1"/>
        </w:numPr>
      </w:pPr>
      <w:r>
        <w:t>H</w:t>
      </w:r>
      <w:r w:rsidRPr="00003665">
        <w:t>ow old are you?</w:t>
      </w:r>
    </w:p>
    <w:p w14:paraId="5D68BA54" w14:textId="77777777" w:rsidR="00003665" w:rsidRDefault="00003665" w:rsidP="00003665">
      <w:pPr>
        <w:pStyle w:val="ListParagraph"/>
      </w:pPr>
      <w:r>
        <w:t>_______________________________________________________________________</w:t>
      </w:r>
    </w:p>
    <w:p w14:paraId="2AC18D81" w14:textId="77777777" w:rsidR="00003665" w:rsidRDefault="00003665" w:rsidP="00003665">
      <w:pPr>
        <w:pStyle w:val="ListParagraph"/>
      </w:pPr>
    </w:p>
    <w:p w14:paraId="76DDFE29" w14:textId="665BAD9A" w:rsidR="00003665" w:rsidRDefault="00003665" w:rsidP="00003665">
      <w:pPr>
        <w:pStyle w:val="ListParagraph"/>
        <w:numPr>
          <w:ilvl w:val="0"/>
          <w:numId w:val="1"/>
        </w:numPr>
      </w:pPr>
      <w:r w:rsidRPr="00003665">
        <w:t>What Degree Do You Hold? (select all that apply)</w:t>
      </w:r>
    </w:p>
    <w:p w14:paraId="3D6C53B8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MD</w:t>
      </w:r>
    </w:p>
    <w:p w14:paraId="7FD4982D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DO</w:t>
      </w:r>
    </w:p>
    <w:p w14:paraId="19DEEA7D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MBA</w:t>
      </w:r>
    </w:p>
    <w:p w14:paraId="17D685B8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MPH</w:t>
      </w:r>
    </w:p>
    <w:p w14:paraId="1EB1BE57" w14:textId="4AE345A6" w:rsidR="00003665" w:rsidRDefault="00003665" w:rsidP="00003665">
      <w:pPr>
        <w:pStyle w:val="ListParagraph"/>
        <w:numPr>
          <w:ilvl w:val="1"/>
          <w:numId w:val="1"/>
        </w:numPr>
      </w:pPr>
      <w:r>
        <w:t>Other</w:t>
      </w:r>
      <w:r>
        <w:br/>
      </w:r>
    </w:p>
    <w:p w14:paraId="6DF4295A" w14:textId="32A5CF4E" w:rsidR="00003665" w:rsidRDefault="00003665" w:rsidP="00003665">
      <w:pPr>
        <w:pStyle w:val="ListParagraph"/>
        <w:numPr>
          <w:ilvl w:val="0"/>
          <w:numId w:val="1"/>
        </w:numPr>
      </w:pPr>
      <w:r w:rsidRPr="00003665">
        <w:t>What Religion Do You Identify As?</w:t>
      </w:r>
      <w:r>
        <w:t xml:space="preserve"> (please select one)</w:t>
      </w:r>
    </w:p>
    <w:p w14:paraId="7EE6E737" w14:textId="726A50AB" w:rsidR="00003665" w:rsidRDefault="00003665" w:rsidP="00003665">
      <w:pPr>
        <w:pStyle w:val="ListParagraph"/>
        <w:numPr>
          <w:ilvl w:val="1"/>
          <w:numId w:val="1"/>
        </w:numPr>
      </w:pPr>
      <w:r>
        <w:t>J</w:t>
      </w:r>
      <w:r>
        <w:t>udaism</w:t>
      </w:r>
    </w:p>
    <w:p w14:paraId="7B411EC4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Christianity</w:t>
      </w:r>
    </w:p>
    <w:p w14:paraId="0C4633BA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Catholicism</w:t>
      </w:r>
    </w:p>
    <w:p w14:paraId="7C3B170C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Muslim</w:t>
      </w:r>
    </w:p>
    <w:p w14:paraId="7F7DF734" w14:textId="70D34051" w:rsidR="00003665" w:rsidRDefault="00003665" w:rsidP="00003665">
      <w:pPr>
        <w:pStyle w:val="ListParagraph"/>
        <w:numPr>
          <w:ilvl w:val="1"/>
          <w:numId w:val="1"/>
        </w:numPr>
      </w:pPr>
      <w:r>
        <w:t>Other</w:t>
      </w:r>
      <w:r>
        <w:br/>
      </w:r>
    </w:p>
    <w:p w14:paraId="32FB615F" w14:textId="214BA0F8" w:rsidR="00003665" w:rsidRDefault="00003665" w:rsidP="00003665">
      <w:pPr>
        <w:pStyle w:val="ListParagraph"/>
        <w:numPr>
          <w:ilvl w:val="0"/>
          <w:numId w:val="1"/>
        </w:numPr>
      </w:pPr>
      <w:r>
        <w:t>Level of Training (please select one)</w:t>
      </w:r>
    </w:p>
    <w:p w14:paraId="23B0DC21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PGY1</w:t>
      </w:r>
    </w:p>
    <w:p w14:paraId="52F995BC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PGY2</w:t>
      </w:r>
    </w:p>
    <w:p w14:paraId="4BF22C88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PGY3</w:t>
      </w:r>
    </w:p>
    <w:p w14:paraId="3F34FD31" w14:textId="24A33214" w:rsidR="00003665" w:rsidRDefault="00003665" w:rsidP="00003665">
      <w:pPr>
        <w:pStyle w:val="ListParagraph"/>
        <w:numPr>
          <w:ilvl w:val="1"/>
          <w:numId w:val="1"/>
        </w:numPr>
      </w:pPr>
      <w:r>
        <w:t>PGY4</w:t>
      </w:r>
    </w:p>
    <w:p w14:paraId="5AD4B5AB" w14:textId="77777777" w:rsidR="00003665" w:rsidRDefault="00003665" w:rsidP="00003665">
      <w:pPr>
        <w:pStyle w:val="ListParagraph"/>
        <w:ind w:left="1440"/>
      </w:pPr>
    </w:p>
    <w:p w14:paraId="406B29F3" w14:textId="77777777" w:rsidR="00003665" w:rsidRDefault="00003665" w:rsidP="00003665">
      <w:pPr>
        <w:pStyle w:val="ListParagraph"/>
        <w:numPr>
          <w:ilvl w:val="0"/>
          <w:numId w:val="1"/>
        </w:numPr>
      </w:pPr>
      <w:r>
        <w:t>In the last 3 months approximately how many palliative care conversations (think</w:t>
      </w:r>
    </w:p>
    <w:p w14:paraId="6D376EA1" w14:textId="77777777" w:rsidR="00003665" w:rsidRDefault="00003665" w:rsidP="00003665">
      <w:pPr>
        <w:pStyle w:val="ListParagraph"/>
      </w:pPr>
      <w:r>
        <w:lastRenderedPageBreak/>
        <w:t>goals of care, advanced directives, code status) have you personally led?</w:t>
      </w:r>
      <w:r>
        <w:t xml:space="preserve"> (please select one)</w:t>
      </w:r>
    </w:p>
    <w:p w14:paraId="2B11C93C" w14:textId="16F8C64E" w:rsidR="00003665" w:rsidRDefault="00003665" w:rsidP="00003665">
      <w:pPr>
        <w:pStyle w:val="ListParagraph"/>
        <w:numPr>
          <w:ilvl w:val="1"/>
          <w:numId w:val="1"/>
        </w:numPr>
      </w:pPr>
      <w:r>
        <w:t>N</w:t>
      </w:r>
      <w:r>
        <w:t>one</w:t>
      </w:r>
    </w:p>
    <w:p w14:paraId="482516F4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1-5</w:t>
      </w:r>
    </w:p>
    <w:p w14:paraId="265B9186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6-10</w:t>
      </w:r>
    </w:p>
    <w:p w14:paraId="788C6A47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11-15</w:t>
      </w:r>
    </w:p>
    <w:p w14:paraId="345F9F1F" w14:textId="31467F3F" w:rsidR="00003665" w:rsidRDefault="00003665" w:rsidP="00003665">
      <w:pPr>
        <w:pStyle w:val="ListParagraph"/>
        <w:numPr>
          <w:ilvl w:val="1"/>
          <w:numId w:val="1"/>
        </w:numPr>
      </w:pPr>
      <w:r>
        <w:t>&gt;15</w:t>
      </w:r>
    </w:p>
    <w:p w14:paraId="5E790693" w14:textId="77777777" w:rsidR="00003665" w:rsidRDefault="00003665" w:rsidP="00003665">
      <w:pPr>
        <w:pStyle w:val="ListParagraph"/>
        <w:ind w:left="1440"/>
      </w:pPr>
    </w:p>
    <w:p w14:paraId="0935BBE8" w14:textId="45265D5F" w:rsidR="00003665" w:rsidRDefault="00003665" w:rsidP="00003665">
      <w:pPr>
        <w:pStyle w:val="ListParagraph"/>
        <w:numPr>
          <w:ilvl w:val="0"/>
          <w:numId w:val="1"/>
        </w:numPr>
      </w:pPr>
      <w:r>
        <w:t>Have you ever received any formal training in palliative care? (</w:t>
      </w:r>
      <w:r w:rsidR="0065391B">
        <w:t>Lectures</w:t>
      </w:r>
      <w:r>
        <w:t>, workshops,</w:t>
      </w:r>
    </w:p>
    <w:p w14:paraId="5837FEF1" w14:textId="066596C1" w:rsidR="00003665" w:rsidRDefault="0065391B" w:rsidP="00003665">
      <w:pPr>
        <w:pStyle w:val="ListParagraph"/>
      </w:pPr>
      <w:r>
        <w:t>etc.</w:t>
      </w:r>
      <w:r w:rsidR="00003665">
        <w:t>)</w:t>
      </w:r>
    </w:p>
    <w:p w14:paraId="43A880CB" w14:textId="084398CD" w:rsidR="00003665" w:rsidRDefault="00003665" w:rsidP="00003665">
      <w:pPr>
        <w:pStyle w:val="ListParagraph"/>
        <w:numPr>
          <w:ilvl w:val="1"/>
          <w:numId w:val="1"/>
        </w:numPr>
      </w:pPr>
      <w:r>
        <w:t>Yes</w:t>
      </w:r>
    </w:p>
    <w:p w14:paraId="3E4641AF" w14:textId="19AE254D" w:rsidR="00003665" w:rsidRDefault="00003665" w:rsidP="00003665">
      <w:pPr>
        <w:pStyle w:val="ListParagraph"/>
        <w:numPr>
          <w:ilvl w:val="1"/>
          <w:numId w:val="1"/>
        </w:numPr>
      </w:pPr>
      <w:r>
        <w:t>No</w:t>
      </w:r>
      <w:r>
        <w:br/>
      </w:r>
    </w:p>
    <w:p w14:paraId="5126E767" w14:textId="579F4A83" w:rsidR="00003665" w:rsidRDefault="00003665" w:rsidP="00003665">
      <w:pPr>
        <w:pStyle w:val="ListParagraph"/>
        <w:numPr>
          <w:ilvl w:val="0"/>
          <w:numId w:val="1"/>
        </w:numPr>
      </w:pPr>
      <w:r>
        <w:t xml:space="preserve">If you said yes to the previous </w:t>
      </w:r>
      <w:r>
        <w:t>question,</w:t>
      </w:r>
      <w:r>
        <w:t xml:space="preserve"> please describe the experience of palliative</w:t>
      </w:r>
    </w:p>
    <w:p w14:paraId="7F406CF4" w14:textId="55CCADC3" w:rsidR="00003665" w:rsidRDefault="00003665" w:rsidP="00003665">
      <w:pPr>
        <w:pStyle w:val="ListParagraph"/>
      </w:pPr>
      <w:r>
        <w:t xml:space="preserve">care training below (e.g. what did the training </w:t>
      </w:r>
      <w:r>
        <w:t>entail,</w:t>
      </w:r>
      <w:r>
        <w:t xml:space="preserve"> how long was </w:t>
      </w:r>
      <w:r>
        <w:t>it)</w:t>
      </w:r>
      <w:r>
        <w:br/>
      </w:r>
      <w:r>
        <w:t>_______________________________________________________________________</w:t>
      </w:r>
    </w:p>
    <w:p w14:paraId="45CD1545" w14:textId="77777777" w:rsidR="00003665" w:rsidRDefault="00003665" w:rsidP="00003665"/>
    <w:p w14:paraId="03364A91" w14:textId="24AF0083" w:rsidR="00003665" w:rsidRPr="00003665" w:rsidRDefault="00003665" w:rsidP="00003665">
      <w:pPr>
        <w:rPr>
          <w:b/>
          <w:bCs/>
        </w:rPr>
      </w:pPr>
      <w:r w:rsidRPr="00003665">
        <w:rPr>
          <w:b/>
          <w:bCs/>
        </w:rPr>
        <w:t>Section 2: Attitudes Towards and Practice Patterns of Palliative Care</w:t>
      </w:r>
    </w:p>
    <w:p w14:paraId="1BA93D58" w14:textId="67C3F844" w:rsidR="00003665" w:rsidRDefault="00003665" w:rsidP="00003665">
      <w:r>
        <w:t>P</w:t>
      </w:r>
      <w:r>
        <w:t xml:space="preserve">lease pick the option that best fits your opinion on the following </w:t>
      </w:r>
      <w:r>
        <w:t>statements.</w:t>
      </w:r>
      <w:r>
        <w:t xml:space="preserve"> All statements</w:t>
      </w:r>
      <w:r>
        <w:t xml:space="preserve"> </w:t>
      </w:r>
      <w:r>
        <w:t>are graded on a linear scale where</w:t>
      </w:r>
      <w:r>
        <w:t>:</w:t>
      </w:r>
      <w:r>
        <w:br/>
      </w:r>
    </w:p>
    <w:p w14:paraId="46A31DAE" w14:textId="77777777" w:rsidR="00003665" w:rsidRDefault="00003665" w:rsidP="00003665">
      <w:r>
        <w:t>1= strongly disagree</w:t>
      </w:r>
    </w:p>
    <w:p w14:paraId="7AB66556" w14:textId="77777777" w:rsidR="00003665" w:rsidRDefault="00003665" w:rsidP="00003665">
      <w:r>
        <w:t>2=disagree</w:t>
      </w:r>
    </w:p>
    <w:p w14:paraId="425A9F3C" w14:textId="77777777" w:rsidR="00003665" w:rsidRDefault="00003665" w:rsidP="00003665">
      <w:r>
        <w:t>3=neutral</w:t>
      </w:r>
    </w:p>
    <w:p w14:paraId="299B988A" w14:textId="77777777" w:rsidR="00003665" w:rsidRDefault="00003665" w:rsidP="00003665">
      <w:r>
        <w:t>4=agree</w:t>
      </w:r>
    </w:p>
    <w:p w14:paraId="46E0F029" w14:textId="5137B482" w:rsidR="00003665" w:rsidRDefault="00003665" w:rsidP="00003665">
      <w:r>
        <w:t>5=strongly agree</w:t>
      </w:r>
    </w:p>
    <w:p w14:paraId="33535F64" w14:textId="66CC58E5" w:rsidR="00003665" w:rsidRDefault="00003665" w:rsidP="00003665">
      <w:r>
        <w:br/>
      </w:r>
    </w:p>
    <w:p w14:paraId="671FA33F" w14:textId="316017C7" w:rsidR="00003665" w:rsidRDefault="00003665" w:rsidP="00003665">
      <w:pPr>
        <w:pStyle w:val="ListParagraph"/>
        <w:numPr>
          <w:ilvl w:val="0"/>
          <w:numId w:val="1"/>
        </w:numPr>
      </w:pPr>
      <w:r w:rsidRPr="00003665">
        <w:t xml:space="preserve">I feel comfortable notifying family members and </w:t>
      </w:r>
      <w:proofErr w:type="gramStart"/>
      <w:r w:rsidRPr="00003665">
        <w:t>loved</w:t>
      </w:r>
      <w:proofErr w:type="gramEnd"/>
      <w:r w:rsidRPr="00003665">
        <w:t xml:space="preserve"> ones of a deceased patient</w:t>
      </w:r>
    </w:p>
    <w:p w14:paraId="2E7AB2D3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Strongly Disagree</w:t>
      </w:r>
    </w:p>
    <w:p w14:paraId="342B1A66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Disagree</w:t>
      </w:r>
    </w:p>
    <w:p w14:paraId="74A09B69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Neutral</w:t>
      </w:r>
    </w:p>
    <w:p w14:paraId="5076FB9C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Agree</w:t>
      </w:r>
    </w:p>
    <w:p w14:paraId="7918261A" w14:textId="25542D96" w:rsidR="00003665" w:rsidRDefault="00003665" w:rsidP="00003665">
      <w:pPr>
        <w:pStyle w:val="ListParagraph"/>
        <w:numPr>
          <w:ilvl w:val="1"/>
          <w:numId w:val="1"/>
        </w:numPr>
      </w:pPr>
      <w:r>
        <w:t>Strongly Agree</w:t>
      </w:r>
      <w:r>
        <w:br/>
      </w:r>
    </w:p>
    <w:p w14:paraId="2BCCC8F1" w14:textId="2AC440A2" w:rsidR="00003665" w:rsidRDefault="00003665" w:rsidP="00003665">
      <w:pPr>
        <w:pStyle w:val="ListParagraph"/>
        <w:numPr>
          <w:ilvl w:val="0"/>
          <w:numId w:val="1"/>
        </w:numPr>
      </w:pPr>
      <w:r w:rsidRPr="00003665">
        <w:t>I routinely discuss advanced directives with my patients. </w:t>
      </w:r>
    </w:p>
    <w:p w14:paraId="3A22C76B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Strongly Disagree</w:t>
      </w:r>
    </w:p>
    <w:p w14:paraId="63491668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Disagree</w:t>
      </w:r>
    </w:p>
    <w:p w14:paraId="05ED7903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Neutral</w:t>
      </w:r>
    </w:p>
    <w:p w14:paraId="02482AC8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Agree</w:t>
      </w:r>
    </w:p>
    <w:p w14:paraId="3A110613" w14:textId="34D13688" w:rsidR="00003665" w:rsidRDefault="00003665" w:rsidP="00003665">
      <w:pPr>
        <w:pStyle w:val="ListParagraph"/>
        <w:numPr>
          <w:ilvl w:val="1"/>
          <w:numId w:val="1"/>
        </w:numPr>
      </w:pPr>
      <w:r>
        <w:t>Strongly Agree</w:t>
      </w:r>
      <w:r>
        <w:br/>
      </w:r>
    </w:p>
    <w:p w14:paraId="2E02C2C8" w14:textId="03C7E5BF" w:rsidR="00003665" w:rsidRDefault="00003665" w:rsidP="00003665">
      <w:pPr>
        <w:pStyle w:val="ListParagraph"/>
        <w:numPr>
          <w:ilvl w:val="0"/>
          <w:numId w:val="1"/>
        </w:numPr>
      </w:pPr>
      <w:r w:rsidRPr="00003665">
        <w:t>I feel comfortable having code status and goals of care discussions.</w:t>
      </w:r>
    </w:p>
    <w:p w14:paraId="237200B0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Strongly Disagree</w:t>
      </w:r>
    </w:p>
    <w:p w14:paraId="67911702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Disagree</w:t>
      </w:r>
    </w:p>
    <w:p w14:paraId="442C94F9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Neutral</w:t>
      </w:r>
    </w:p>
    <w:p w14:paraId="7D5BE7D9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Agree</w:t>
      </w:r>
    </w:p>
    <w:p w14:paraId="17E76748" w14:textId="5CFD2FF2" w:rsidR="00003665" w:rsidRDefault="00003665" w:rsidP="00003665">
      <w:pPr>
        <w:pStyle w:val="ListParagraph"/>
        <w:numPr>
          <w:ilvl w:val="1"/>
          <w:numId w:val="1"/>
        </w:numPr>
      </w:pPr>
      <w:r>
        <w:t>Strongly Agree</w:t>
      </w:r>
      <w:r>
        <w:br/>
      </w:r>
    </w:p>
    <w:p w14:paraId="78295EB0" w14:textId="26C580A4" w:rsidR="00003665" w:rsidRDefault="00003665" w:rsidP="00003665">
      <w:pPr>
        <w:pStyle w:val="ListParagraph"/>
        <w:numPr>
          <w:ilvl w:val="0"/>
          <w:numId w:val="1"/>
        </w:numPr>
      </w:pPr>
      <w:r>
        <w:t>I frequently consult palliative care for assistance with advanced illness</w:t>
      </w:r>
    </w:p>
    <w:p w14:paraId="70E61AE2" w14:textId="77777777" w:rsidR="00003665" w:rsidRDefault="00003665" w:rsidP="00003665">
      <w:pPr>
        <w:pStyle w:val="ListParagraph"/>
      </w:pPr>
      <w:r>
        <w:t xml:space="preserve"> </w:t>
      </w:r>
      <w:r>
        <w:t>complications and end of life care</w:t>
      </w:r>
    </w:p>
    <w:p w14:paraId="1FF16042" w14:textId="730D1734" w:rsidR="00003665" w:rsidRDefault="00003665" w:rsidP="00003665">
      <w:pPr>
        <w:pStyle w:val="ListParagraph"/>
        <w:numPr>
          <w:ilvl w:val="1"/>
          <w:numId w:val="1"/>
        </w:numPr>
      </w:pPr>
      <w:r>
        <w:t>Strongly Disagree</w:t>
      </w:r>
    </w:p>
    <w:p w14:paraId="0A068026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Disagree</w:t>
      </w:r>
    </w:p>
    <w:p w14:paraId="366EDFD0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Neutral</w:t>
      </w:r>
    </w:p>
    <w:p w14:paraId="2DAEB049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Agree</w:t>
      </w:r>
    </w:p>
    <w:p w14:paraId="704259FD" w14:textId="51505165" w:rsidR="00003665" w:rsidRDefault="00003665" w:rsidP="00003665">
      <w:pPr>
        <w:pStyle w:val="ListParagraph"/>
        <w:numPr>
          <w:ilvl w:val="1"/>
          <w:numId w:val="1"/>
        </w:numPr>
      </w:pPr>
      <w:r>
        <w:t>Strongly Agree</w:t>
      </w:r>
      <w:r>
        <w:br/>
      </w:r>
    </w:p>
    <w:p w14:paraId="3C832616" w14:textId="77777777" w:rsidR="00003665" w:rsidRDefault="00003665" w:rsidP="00003665">
      <w:pPr>
        <w:pStyle w:val="ListParagraph"/>
        <w:numPr>
          <w:ilvl w:val="0"/>
          <w:numId w:val="1"/>
        </w:numPr>
      </w:pPr>
      <w:r w:rsidRPr="00003665">
        <w:t>  Emergency Physicians Play an Important Role in Palliative Care</w:t>
      </w:r>
      <w:r>
        <w:t xml:space="preserve"> </w:t>
      </w:r>
    </w:p>
    <w:p w14:paraId="0E58F87B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Strongly Disagree</w:t>
      </w:r>
    </w:p>
    <w:p w14:paraId="06413C09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Disagree</w:t>
      </w:r>
    </w:p>
    <w:p w14:paraId="0FA8E556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Neutral</w:t>
      </w:r>
    </w:p>
    <w:p w14:paraId="5D72D355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Agree</w:t>
      </w:r>
    </w:p>
    <w:p w14:paraId="4ABA1503" w14:textId="19223B79" w:rsidR="00003665" w:rsidRDefault="00003665" w:rsidP="00003665">
      <w:pPr>
        <w:pStyle w:val="ListParagraph"/>
        <w:numPr>
          <w:ilvl w:val="1"/>
          <w:numId w:val="1"/>
        </w:numPr>
      </w:pPr>
      <w:r>
        <w:t>Strongly Agree</w:t>
      </w:r>
      <w:r>
        <w:br/>
      </w:r>
    </w:p>
    <w:p w14:paraId="20062E9F" w14:textId="2FC6CA1D" w:rsidR="00003665" w:rsidRDefault="00003665" w:rsidP="00003665">
      <w:pPr>
        <w:pStyle w:val="ListParagraph"/>
        <w:numPr>
          <w:ilvl w:val="0"/>
          <w:numId w:val="1"/>
        </w:numPr>
      </w:pPr>
      <w:r>
        <w:t>P</w:t>
      </w:r>
      <w:r>
        <w:t xml:space="preserve">alliative care is indicated for any patient with a </w:t>
      </w:r>
      <w:r>
        <w:t>life-threatening</w:t>
      </w:r>
      <w:r>
        <w:t xml:space="preserve"> diagnosis only if</w:t>
      </w:r>
    </w:p>
    <w:p w14:paraId="46527518" w14:textId="367A0A95" w:rsidR="00003665" w:rsidRDefault="00003665" w:rsidP="00003665">
      <w:pPr>
        <w:pStyle w:val="ListParagraph"/>
      </w:pPr>
      <w:r>
        <w:t>they have complex symptoms such as pain, dyspnea…</w:t>
      </w:r>
      <w:r>
        <w:t>etc.</w:t>
      </w:r>
    </w:p>
    <w:p w14:paraId="59444049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Strongly Disagree</w:t>
      </w:r>
    </w:p>
    <w:p w14:paraId="2A631227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Disagree</w:t>
      </w:r>
    </w:p>
    <w:p w14:paraId="35BC2FA5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Neutral</w:t>
      </w:r>
    </w:p>
    <w:p w14:paraId="0F7C9FBE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Agree</w:t>
      </w:r>
    </w:p>
    <w:p w14:paraId="2816D230" w14:textId="5F32462E" w:rsidR="00003665" w:rsidRDefault="00003665" w:rsidP="00003665">
      <w:pPr>
        <w:pStyle w:val="ListParagraph"/>
        <w:numPr>
          <w:ilvl w:val="1"/>
          <w:numId w:val="1"/>
        </w:numPr>
      </w:pPr>
      <w:r>
        <w:t>Strongly Agree</w:t>
      </w:r>
      <w:r>
        <w:br/>
      </w:r>
    </w:p>
    <w:p w14:paraId="07949E4F" w14:textId="77777777" w:rsidR="00003665" w:rsidRDefault="00003665" w:rsidP="00003665">
      <w:pPr>
        <w:pStyle w:val="ListParagraph"/>
        <w:numPr>
          <w:ilvl w:val="0"/>
          <w:numId w:val="1"/>
        </w:numPr>
      </w:pPr>
      <w:r>
        <w:t>Patients or families are often unwilling or unready to elect palliative care</w:t>
      </w:r>
    </w:p>
    <w:p w14:paraId="057AA7C3" w14:textId="6B89FCD6" w:rsidR="00003665" w:rsidRDefault="00003665" w:rsidP="00003665">
      <w:pPr>
        <w:pStyle w:val="ListParagraph"/>
      </w:pPr>
      <w:r>
        <w:t>services.</w:t>
      </w:r>
    </w:p>
    <w:p w14:paraId="5EE56FB8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Strongly Disagree</w:t>
      </w:r>
    </w:p>
    <w:p w14:paraId="22FBBC2A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Disagree</w:t>
      </w:r>
    </w:p>
    <w:p w14:paraId="2E6E5453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Neutral</w:t>
      </w:r>
    </w:p>
    <w:p w14:paraId="59A5CF6A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Agree</w:t>
      </w:r>
    </w:p>
    <w:p w14:paraId="7A23DB4A" w14:textId="77D3AB39" w:rsidR="00003665" w:rsidRDefault="00003665" w:rsidP="00003665">
      <w:pPr>
        <w:pStyle w:val="ListParagraph"/>
        <w:numPr>
          <w:ilvl w:val="1"/>
          <w:numId w:val="1"/>
        </w:numPr>
      </w:pPr>
      <w:r>
        <w:t>Strongly Agree</w:t>
      </w:r>
      <w:r>
        <w:br/>
      </w:r>
    </w:p>
    <w:p w14:paraId="2A279DFC" w14:textId="37E41164" w:rsidR="00003665" w:rsidRDefault="00003665" w:rsidP="00003665">
      <w:pPr>
        <w:pStyle w:val="ListParagraph"/>
        <w:numPr>
          <w:ilvl w:val="0"/>
          <w:numId w:val="1"/>
        </w:numPr>
      </w:pPr>
      <w:r>
        <w:t>All adults and children who are terminally ill are candidates for palliative care</w:t>
      </w:r>
    </w:p>
    <w:p w14:paraId="7A8240CD" w14:textId="4CE498E6" w:rsidR="00003665" w:rsidRDefault="00003665" w:rsidP="00003665">
      <w:pPr>
        <w:pStyle w:val="ListParagraph"/>
      </w:pPr>
      <w:r>
        <w:t>services, not just those with cancer</w:t>
      </w:r>
    </w:p>
    <w:p w14:paraId="2CC99388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Strongly Disagree</w:t>
      </w:r>
    </w:p>
    <w:p w14:paraId="4C2D8D7D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Disagree</w:t>
      </w:r>
    </w:p>
    <w:p w14:paraId="0A99E063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Neutral</w:t>
      </w:r>
    </w:p>
    <w:p w14:paraId="4C41DFA0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Agree</w:t>
      </w:r>
    </w:p>
    <w:p w14:paraId="1342A927" w14:textId="513413EB" w:rsidR="00003665" w:rsidRDefault="00003665" w:rsidP="00003665">
      <w:pPr>
        <w:pStyle w:val="ListParagraph"/>
        <w:numPr>
          <w:ilvl w:val="1"/>
          <w:numId w:val="1"/>
        </w:numPr>
      </w:pPr>
      <w:r>
        <w:t>Strongly Agree</w:t>
      </w:r>
      <w:r>
        <w:br/>
      </w:r>
    </w:p>
    <w:p w14:paraId="0425B8BF" w14:textId="5ED036F9" w:rsidR="00003665" w:rsidRDefault="00003665" w:rsidP="00003665">
      <w:pPr>
        <w:pStyle w:val="ListParagraph"/>
        <w:numPr>
          <w:ilvl w:val="0"/>
          <w:numId w:val="1"/>
        </w:numPr>
      </w:pPr>
      <w:r w:rsidRPr="00003665">
        <w:t> Palliative care aims to enhance quality of life for the patient and family.</w:t>
      </w:r>
    </w:p>
    <w:p w14:paraId="2D49D1E0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Strongly Disagree</w:t>
      </w:r>
    </w:p>
    <w:p w14:paraId="0405500D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Disagree</w:t>
      </w:r>
    </w:p>
    <w:p w14:paraId="5ADCC140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Neutral</w:t>
      </w:r>
    </w:p>
    <w:p w14:paraId="61EE911F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Agree</w:t>
      </w:r>
    </w:p>
    <w:p w14:paraId="0162259E" w14:textId="41574871" w:rsidR="00003665" w:rsidRDefault="00003665" w:rsidP="00003665">
      <w:pPr>
        <w:pStyle w:val="ListParagraph"/>
        <w:numPr>
          <w:ilvl w:val="1"/>
          <w:numId w:val="1"/>
        </w:numPr>
      </w:pPr>
      <w:r>
        <w:t>Strongly Agree</w:t>
      </w:r>
      <w:r>
        <w:br/>
      </w:r>
    </w:p>
    <w:p w14:paraId="640524D6" w14:textId="483CD360" w:rsidR="00003665" w:rsidRDefault="00003665" w:rsidP="00003665">
      <w:pPr>
        <w:pStyle w:val="ListParagraph"/>
        <w:numPr>
          <w:ilvl w:val="0"/>
          <w:numId w:val="1"/>
        </w:numPr>
      </w:pPr>
      <w:r w:rsidRPr="00003665">
        <w:t> Palliative care includes skilled care for terminally ill patients.</w:t>
      </w:r>
    </w:p>
    <w:p w14:paraId="19AE65B2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Strongly Disagree</w:t>
      </w:r>
    </w:p>
    <w:p w14:paraId="52802033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Disagree</w:t>
      </w:r>
    </w:p>
    <w:p w14:paraId="186029C2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Neutral</w:t>
      </w:r>
    </w:p>
    <w:p w14:paraId="3C2EBA2A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Agree</w:t>
      </w:r>
    </w:p>
    <w:p w14:paraId="53B9CB05" w14:textId="4C90E242" w:rsidR="00003665" w:rsidRDefault="00003665" w:rsidP="00003665">
      <w:pPr>
        <w:pStyle w:val="ListParagraph"/>
        <w:numPr>
          <w:ilvl w:val="1"/>
          <w:numId w:val="1"/>
        </w:numPr>
      </w:pPr>
      <w:r>
        <w:t>Strongly Agree</w:t>
      </w:r>
      <w:r>
        <w:br/>
      </w:r>
    </w:p>
    <w:p w14:paraId="0C440C3B" w14:textId="0FFBE490" w:rsidR="00003665" w:rsidRDefault="00003665" w:rsidP="00003665">
      <w:pPr>
        <w:pStyle w:val="ListParagraph"/>
        <w:numPr>
          <w:ilvl w:val="0"/>
          <w:numId w:val="1"/>
        </w:numPr>
      </w:pPr>
      <w:r w:rsidRPr="00003665">
        <w:t>Palliative care includes expert pain and symptom management.</w:t>
      </w:r>
    </w:p>
    <w:p w14:paraId="690A76E7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Strongly Disagree</w:t>
      </w:r>
    </w:p>
    <w:p w14:paraId="5180596E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Disagree</w:t>
      </w:r>
    </w:p>
    <w:p w14:paraId="43F3B5D1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Neutral</w:t>
      </w:r>
    </w:p>
    <w:p w14:paraId="7792D921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Agree</w:t>
      </w:r>
    </w:p>
    <w:p w14:paraId="0340D3D0" w14:textId="57A0CEC2" w:rsidR="00003665" w:rsidRDefault="00003665" w:rsidP="00003665">
      <w:pPr>
        <w:pStyle w:val="ListParagraph"/>
        <w:numPr>
          <w:ilvl w:val="1"/>
          <w:numId w:val="1"/>
        </w:numPr>
      </w:pPr>
      <w:r>
        <w:t>Strongly Agree</w:t>
      </w:r>
    </w:p>
    <w:p w14:paraId="6A76E64D" w14:textId="77777777" w:rsidR="00003665" w:rsidRDefault="00003665" w:rsidP="00003665"/>
    <w:p w14:paraId="1C490873" w14:textId="0A4E02D4" w:rsidR="00003665" w:rsidRDefault="00003665" w:rsidP="00003665">
      <w:pPr>
        <w:rPr>
          <w:b/>
          <w:bCs/>
        </w:rPr>
      </w:pPr>
      <w:r w:rsidRPr="00003665">
        <w:rPr>
          <w:b/>
          <w:bCs/>
        </w:rPr>
        <w:t>Section 3: Knowledge About Palliative Care</w:t>
      </w:r>
    </w:p>
    <w:p w14:paraId="0DC83CB4" w14:textId="2E12FFC8" w:rsidR="00003665" w:rsidRPr="00003665" w:rsidRDefault="00003665" w:rsidP="00003665">
      <w:r w:rsidRPr="00003665">
        <w:t>W</w:t>
      </w:r>
      <w:r w:rsidRPr="00003665">
        <w:t xml:space="preserve">hat follows are 3 general questions and 13 MCQs regarding palliative care. </w:t>
      </w:r>
    </w:p>
    <w:p w14:paraId="15B60C43" w14:textId="4CAD4361" w:rsidR="00003665" w:rsidRDefault="00003665" w:rsidP="00003665">
      <w:r w:rsidRPr="00003665">
        <w:t xml:space="preserve">If you do not know the </w:t>
      </w:r>
      <w:r w:rsidR="0065391B" w:rsidRPr="00003665">
        <w:t>answer,</w:t>
      </w:r>
      <w:r w:rsidRPr="00003665">
        <w:t xml:space="preserve"> please select </w:t>
      </w:r>
      <w:r w:rsidRPr="00003665">
        <w:t>I</w:t>
      </w:r>
      <w:r w:rsidRPr="00003665">
        <w:t xml:space="preserve"> </w:t>
      </w:r>
      <w:r w:rsidRPr="00003665">
        <w:t>don’t</w:t>
      </w:r>
      <w:r w:rsidRPr="00003665">
        <w:t xml:space="preserve"> know rather than</w:t>
      </w:r>
      <w:r>
        <w:t xml:space="preserve"> </w:t>
      </w:r>
      <w:r w:rsidRPr="00003665">
        <w:t>guessing.</w:t>
      </w:r>
    </w:p>
    <w:p w14:paraId="0B90C667" w14:textId="77777777" w:rsidR="00003665" w:rsidRDefault="00003665" w:rsidP="00003665"/>
    <w:p w14:paraId="7BA61BFD" w14:textId="77777777" w:rsidR="00003665" w:rsidRDefault="00003665" w:rsidP="00003665">
      <w:pPr>
        <w:pStyle w:val="ListParagraph"/>
        <w:numPr>
          <w:ilvl w:val="0"/>
          <w:numId w:val="1"/>
        </w:numPr>
      </w:pPr>
      <w:r>
        <w:t>How would you rate your experience in managing pain in cancer and palliative</w:t>
      </w:r>
    </w:p>
    <w:p w14:paraId="2E8CA0B0" w14:textId="77777777" w:rsidR="00003665" w:rsidRDefault="00003665" w:rsidP="00003665">
      <w:pPr>
        <w:pStyle w:val="ListParagraph"/>
      </w:pPr>
      <w:r>
        <w:t>patients?</w:t>
      </w:r>
    </w:p>
    <w:p w14:paraId="3F712A73" w14:textId="09B6455F" w:rsidR="00003665" w:rsidRDefault="00003665" w:rsidP="00003665">
      <w:pPr>
        <w:pStyle w:val="ListParagraph"/>
        <w:numPr>
          <w:ilvl w:val="1"/>
          <w:numId w:val="1"/>
        </w:numPr>
      </w:pPr>
      <w:r>
        <w:t>N</w:t>
      </w:r>
      <w:r>
        <w:t>on-</w:t>
      </w:r>
      <w:r>
        <w:t>E</w:t>
      </w:r>
      <w:r>
        <w:t>xistent</w:t>
      </w:r>
    </w:p>
    <w:p w14:paraId="019AF4DC" w14:textId="223D3C28" w:rsidR="00003665" w:rsidRDefault="00003665" w:rsidP="00003665">
      <w:pPr>
        <w:pStyle w:val="ListParagraph"/>
        <w:numPr>
          <w:ilvl w:val="1"/>
          <w:numId w:val="1"/>
        </w:numPr>
      </w:pPr>
      <w:r>
        <w:t>W</w:t>
      </w:r>
      <w:r>
        <w:t>eak</w:t>
      </w:r>
    </w:p>
    <w:p w14:paraId="7FB806CF" w14:textId="17BA09D1" w:rsidR="00003665" w:rsidRDefault="00003665" w:rsidP="00003665">
      <w:pPr>
        <w:pStyle w:val="ListParagraph"/>
        <w:numPr>
          <w:ilvl w:val="1"/>
          <w:numId w:val="1"/>
        </w:numPr>
      </w:pPr>
      <w:r>
        <w:t>G</w:t>
      </w:r>
      <w:r>
        <w:t>ood</w:t>
      </w:r>
    </w:p>
    <w:p w14:paraId="7D7C26AA" w14:textId="096F797A" w:rsidR="00003665" w:rsidRDefault="00003665" w:rsidP="00003665">
      <w:pPr>
        <w:pStyle w:val="ListParagraph"/>
        <w:numPr>
          <w:ilvl w:val="1"/>
          <w:numId w:val="1"/>
        </w:numPr>
      </w:pPr>
      <w:r>
        <w:t>V</w:t>
      </w:r>
      <w:r>
        <w:t xml:space="preserve">ery </w:t>
      </w:r>
      <w:r>
        <w:t>G</w:t>
      </w:r>
      <w:r>
        <w:t>ood</w:t>
      </w:r>
    </w:p>
    <w:p w14:paraId="243372A7" w14:textId="1F99561A" w:rsidR="00003665" w:rsidRDefault="00003665" w:rsidP="00003665">
      <w:pPr>
        <w:pStyle w:val="ListParagraph"/>
        <w:numPr>
          <w:ilvl w:val="1"/>
          <w:numId w:val="1"/>
        </w:numPr>
      </w:pPr>
      <w:r>
        <w:t>E</w:t>
      </w:r>
      <w:r>
        <w:t>xcellent</w:t>
      </w:r>
      <w:r>
        <w:br/>
      </w:r>
    </w:p>
    <w:p w14:paraId="63FD4971" w14:textId="3139DB02" w:rsidR="00003665" w:rsidRDefault="00003665" w:rsidP="00003665">
      <w:pPr>
        <w:pStyle w:val="ListParagraph"/>
        <w:numPr>
          <w:ilvl w:val="0"/>
          <w:numId w:val="1"/>
        </w:numPr>
      </w:pPr>
      <w:r>
        <w:t>How would you rate your experience in managing other palliative care symptoms</w:t>
      </w:r>
    </w:p>
    <w:p w14:paraId="06F75529" w14:textId="77777777" w:rsidR="00003665" w:rsidRDefault="00003665" w:rsidP="00003665">
      <w:pPr>
        <w:pStyle w:val="ListParagraph"/>
      </w:pPr>
      <w:r>
        <w:t>(constipation, nausea and vomiting, anorexia, etc.)?</w:t>
      </w:r>
    </w:p>
    <w:p w14:paraId="24AE0103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Non-Existent</w:t>
      </w:r>
    </w:p>
    <w:p w14:paraId="4269A941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Weak</w:t>
      </w:r>
    </w:p>
    <w:p w14:paraId="6A8F024B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Good</w:t>
      </w:r>
    </w:p>
    <w:p w14:paraId="2A758C7E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Very Good</w:t>
      </w:r>
    </w:p>
    <w:p w14:paraId="44199676" w14:textId="7A9B97C2" w:rsidR="00003665" w:rsidRDefault="00003665" w:rsidP="00003665">
      <w:pPr>
        <w:pStyle w:val="ListParagraph"/>
        <w:numPr>
          <w:ilvl w:val="1"/>
          <w:numId w:val="1"/>
        </w:numPr>
      </w:pPr>
      <w:r>
        <w:t>Excellent</w:t>
      </w:r>
      <w:r>
        <w:br/>
      </w:r>
    </w:p>
    <w:p w14:paraId="598AC8F4" w14:textId="77777777" w:rsidR="00003665" w:rsidRDefault="00003665" w:rsidP="00003665">
      <w:pPr>
        <w:pStyle w:val="ListParagraph"/>
        <w:numPr>
          <w:ilvl w:val="0"/>
          <w:numId w:val="1"/>
        </w:numPr>
      </w:pPr>
      <w:r>
        <w:t>How would you rate your experience in conducting family counseling and breaking</w:t>
      </w:r>
    </w:p>
    <w:p w14:paraId="50028D3F" w14:textId="3C4C2849" w:rsidR="00003665" w:rsidRDefault="00003665" w:rsidP="00003665">
      <w:pPr>
        <w:pStyle w:val="ListParagraph"/>
      </w:pPr>
      <w:r>
        <w:t>bad news?</w:t>
      </w:r>
    </w:p>
    <w:p w14:paraId="22A97A13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Non-Existent</w:t>
      </w:r>
    </w:p>
    <w:p w14:paraId="5ABCEF9C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Weak</w:t>
      </w:r>
    </w:p>
    <w:p w14:paraId="1D41232B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Good</w:t>
      </w:r>
    </w:p>
    <w:p w14:paraId="296AAC3D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Very Good</w:t>
      </w:r>
    </w:p>
    <w:p w14:paraId="4CF740A4" w14:textId="5F041F0F" w:rsidR="00003665" w:rsidRDefault="00003665" w:rsidP="00003665">
      <w:pPr>
        <w:pStyle w:val="ListParagraph"/>
        <w:numPr>
          <w:ilvl w:val="1"/>
          <w:numId w:val="1"/>
        </w:numPr>
      </w:pPr>
      <w:r>
        <w:t>Excellent</w:t>
      </w:r>
      <w:r>
        <w:br/>
      </w:r>
    </w:p>
    <w:p w14:paraId="662D951D" w14:textId="0AFD2A76" w:rsidR="00003665" w:rsidRDefault="00003665" w:rsidP="00003665">
      <w:pPr>
        <w:pStyle w:val="ListParagraph"/>
        <w:numPr>
          <w:ilvl w:val="0"/>
          <w:numId w:val="1"/>
        </w:numPr>
      </w:pPr>
      <w:r>
        <w:t>Palliative care is different from traditional care because palliative care:</w:t>
      </w:r>
      <w:r w:rsidRPr="00003665">
        <w:t xml:space="preserve"> </w:t>
      </w:r>
      <w:r>
        <w:t>Is curative</w:t>
      </w:r>
    </w:p>
    <w:p w14:paraId="7DBE5A1D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Is equivalent to hospice care</w:t>
      </w:r>
    </w:p>
    <w:p w14:paraId="0A940FE9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Is focused on comfort rather than cure</w:t>
      </w:r>
    </w:p>
    <w:p w14:paraId="6D331D68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Is equivalent to end of life care</w:t>
      </w:r>
    </w:p>
    <w:p w14:paraId="5CFC0EB9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Withdraws care</w:t>
      </w:r>
    </w:p>
    <w:p w14:paraId="63F16FD9" w14:textId="71D7B9A5" w:rsidR="00003665" w:rsidRDefault="00003665" w:rsidP="00003665">
      <w:pPr>
        <w:pStyle w:val="ListParagraph"/>
        <w:numPr>
          <w:ilvl w:val="1"/>
          <w:numId w:val="1"/>
        </w:numPr>
      </w:pPr>
      <w:r>
        <w:t xml:space="preserve">I </w:t>
      </w:r>
      <w:r w:rsidR="0065391B">
        <w:t>don’t</w:t>
      </w:r>
      <w:r>
        <w:t xml:space="preserve"> know</w:t>
      </w:r>
      <w:r>
        <w:br/>
      </w:r>
    </w:p>
    <w:p w14:paraId="405CC348" w14:textId="728317E5" w:rsidR="00003665" w:rsidRDefault="00003665" w:rsidP="00003665">
      <w:pPr>
        <w:pStyle w:val="ListParagraph"/>
        <w:numPr>
          <w:ilvl w:val="0"/>
          <w:numId w:val="1"/>
        </w:numPr>
      </w:pPr>
      <w:r>
        <w:t>Which of the following members of the healthcare team are important to the</w:t>
      </w:r>
    </w:p>
    <w:p w14:paraId="41BC66C4" w14:textId="77777777" w:rsidR="00003665" w:rsidRDefault="00003665" w:rsidP="00003665">
      <w:pPr>
        <w:pStyle w:val="ListParagraph"/>
      </w:pPr>
      <w:r>
        <w:t>delivery of palliative care?</w:t>
      </w:r>
    </w:p>
    <w:p w14:paraId="0655EF2B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Physicians</w:t>
      </w:r>
    </w:p>
    <w:p w14:paraId="04EF432D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Nurses</w:t>
      </w:r>
    </w:p>
    <w:p w14:paraId="54C30BB2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Dieticians</w:t>
      </w:r>
    </w:p>
    <w:p w14:paraId="18272A01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Physical Therapists</w:t>
      </w:r>
    </w:p>
    <w:p w14:paraId="083C7F6C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Occupational Therapists</w:t>
      </w:r>
    </w:p>
    <w:p w14:paraId="2DF1B5CF" w14:textId="4DA8DA41" w:rsidR="00003665" w:rsidRDefault="0065391B" w:rsidP="00003665">
      <w:pPr>
        <w:pStyle w:val="ListParagraph"/>
        <w:numPr>
          <w:ilvl w:val="1"/>
          <w:numId w:val="1"/>
        </w:numPr>
      </w:pPr>
      <w:proofErr w:type="gramStart"/>
      <w:r>
        <w:t>All</w:t>
      </w:r>
      <w:r w:rsidR="00003665">
        <w:t xml:space="preserve"> </w:t>
      </w:r>
      <w:r>
        <w:t>of</w:t>
      </w:r>
      <w:proofErr w:type="gramEnd"/>
      <w:r>
        <w:t xml:space="preserve"> </w:t>
      </w:r>
      <w:r w:rsidR="00003665">
        <w:t>the Above</w:t>
      </w:r>
    </w:p>
    <w:p w14:paraId="59CA6F5C" w14:textId="4A82E5B1" w:rsidR="00003665" w:rsidRDefault="00003665" w:rsidP="00003665">
      <w:pPr>
        <w:pStyle w:val="ListParagraph"/>
        <w:numPr>
          <w:ilvl w:val="1"/>
          <w:numId w:val="1"/>
        </w:numPr>
      </w:pPr>
      <w:r>
        <w:t xml:space="preserve">I </w:t>
      </w:r>
      <w:r w:rsidR="0065391B">
        <w:t>don’t</w:t>
      </w:r>
      <w:r>
        <w:t xml:space="preserve"> know</w:t>
      </w:r>
      <w:r w:rsidR="0065391B">
        <w:br/>
      </w:r>
    </w:p>
    <w:p w14:paraId="6A32F3E7" w14:textId="15399934" w:rsidR="00003665" w:rsidRDefault="00003665" w:rsidP="00003665">
      <w:pPr>
        <w:pStyle w:val="ListParagraph"/>
        <w:numPr>
          <w:ilvl w:val="0"/>
          <w:numId w:val="1"/>
        </w:numPr>
      </w:pPr>
      <w:r>
        <w:t xml:space="preserve">A </w:t>
      </w:r>
      <w:r w:rsidR="0065391B">
        <w:t>65-year-old</w:t>
      </w:r>
      <w:r>
        <w:t xml:space="preserve"> male with metastatic prostate Ca presents with severe back pain.</w:t>
      </w:r>
    </w:p>
    <w:p w14:paraId="3308C16B" w14:textId="696E0DA8" w:rsidR="00003665" w:rsidRDefault="00003665" w:rsidP="00003665">
      <w:pPr>
        <w:pStyle w:val="ListParagraph"/>
      </w:pPr>
      <w:r>
        <w:t>He ran out of his home meds (oxycodone 5mg Q8hr) and is requesting a refill. The</w:t>
      </w:r>
      <w:r>
        <w:t xml:space="preserve"> </w:t>
      </w:r>
      <w:r>
        <w:t>pharmacy is out of oxycodone and is requesting an alternative. Which is</w:t>
      </w:r>
      <w:r>
        <w:t xml:space="preserve"> </w:t>
      </w:r>
      <w:r>
        <w:t>equivalent?</w:t>
      </w:r>
    </w:p>
    <w:p w14:paraId="6570FE10" w14:textId="77777777" w:rsidR="00003665" w:rsidRDefault="00003665" w:rsidP="00003665">
      <w:pPr>
        <w:pStyle w:val="ListParagraph"/>
        <w:numPr>
          <w:ilvl w:val="1"/>
          <w:numId w:val="1"/>
        </w:numPr>
      </w:pPr>
      <w:proofErr w:type="spellStart"/>
      <w:r>
        <w:t>Dilaudid</w:t>
      </w:r>
      <w:proofErr w:type="spellEnd"/>
      <w:r>
        <w:t xml:space="preserve"> 2.5 mg PO</w:t>
      </w:r>
    </w:p>
    <w:p w14:paraId="1AAF8421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Fentanyl Patch 25 mcg</w:t>
      </w:r>
    </w:p>
    <w:p w14:paraId="54E3385C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Morphine 7.5 mg PO</w:t>
      </w:r>
    </w:p>
    <w:p w14:paraId="08D3ECED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Morphine 15 mg PO</w:t>
      </w:r>
    </w:p>
    <w:p w14:paraId="4CC036C1" w14:textId="5844DACF" w:rsidR="00003665" w:rsidRDefault="00003665" w:rsidP="00003665">
      <w:pPr>
        <w:pStyle w:val="ListParagraph"/>
        <w:numPr>
          <w:ilvl w:val="1"/>
          <w:numId w:val="1"/>
        </w:numPr>
      </w:pPr>
      <w:r>
        <w:t>I don</w:t>
      </w:r>
      <w:r w:rsidR="0065391B">
        <w:t>’</w:t>
      </w:r>
      <w:r>
        <w:t>t know</w:t>
      </w:r>
      <w:r>
        <w:br/>
      </w:r>
    </w:p>
    <w:p w14:paraId="44B06431" w14:textId="46AEF794" w:rsidR="00003665" w:rsidRDefault="00003665" w:rsidP="00003665">
      <w:pPr>
        <w:pStyle w:val="ListParagraph"/>
        <w:numPr>
          <w:ilvl w:val="0"/>
          <w:numId w:val="1"/>
        </w:numPr>
      </w:pPr>
      <w:r>
        <w:t xml:space="preserve">Which is the most </w:t>
      </w:r>
      <w:r w:rsidR="0065391B">
        <w:t>appropriate drug</w:t>
      </w:r>
      <w:r>
        <w:t xml:space="preserve"> can be used in management of delirium in</w:t>
      </w:r>
    </w:p>
    <w:p w14:paraId="0E078B3B" w14:textId="3E008318" w:rsidR="00003665" w:rsidRDefault="00003665" w:rsidP="00003665">
      <w:pPr>
        <w:pStyle w:val="ListParagraph"/>
      </w:pPr>
      <w:r>
        <w:t>palliative care:</w:t>
      </w:r>
    </w:p>
    <w:p w14:paraId="265A4F76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Fentanyl</w:t>
      </w:r>
    </w:p>
    <w:p w14:paraId="4E57CA14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Haloperidol</w:t>
      </w:r>
    </w:p>
    <w:p w14:paraId="50604CE6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Midazolam</w:t>
      </w:r>
    </w:p>
    <w:p w14:paraId="0D12087C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Ondansetron</w:t>
      </w:r>
    </w:p>
    <w:p w14:paraId="35191A28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Paroxetine</w:t>
      </w:r>
    </w:p>
    <w:p w14:paraId="599E15BC" w14:textId="543BB41C" w:rsidR="00003665" w:rsidRDefault="00003665" w:rsidP="00003665">
      <w:pPr>
        <w:pStyle w:val="ListParagraph"/>
        <w:numPr>
          <w:ilvl w:val="1"/>
          <w:numId w:val="1"/>
        </w:numPr>
      </w:pPr>
      <w:r>
        <w:t xml:space="preserve">I </w:t>
      </w:r>
      <w:r w:rsidR="0065391B">
        <w:t>don’t</w:t>
      </w:r>
      <w:r>
        <w:t xml:space="preserve"> </w:t>
      </w:r>
      <w:r w:rsidR="0065391B">
        <w:t>k</w:t>
      </w:r>
      <w:r>
        <w:t>now</w:t>
      </w:r>
      <w:r>
        <w:br/>
      </w:r>
    </w:p>
    <w:p w14:paraId="6AB85AC7" w14:textId="77777777" w:rsidR="00003665" w:rsidRDefault="00003665" w:rsidP="00003665">
      <w:pPr>
        <w:pStyle w:val="ListParagraph"/>
        <w:numPr>
          <w:ilvl w:val="0"/>
          <w:numId w:val="1"/>
        </w:numPr>
      </w:pPr>
      <w:r>
        <w:t>Dyspnea related to advanced lung cancer can be best treated by:</w:t>
      </w:r>
    </w:p>
    <w:p w14:paraId="522421E7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Morphine</w:t>
      </w:r>
    </w:p>
    <w:p w14:paraId="4F356EE9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Midazolam</w:t>
      </w:r>
    </w:p>
    <w:p w14:paraId="4FECD23C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Dexamethasone</w:t>
      </w:r>
    </w:p>
    <w:p w14:paraId="4B4A2FB9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Oxygen mask and Albuterol</w:t>
      </w:r>
    </w:p>
    <w:p w14:paraId="7815A392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1 + 2</w:t>
      </w:r>
    </w:p>
    <w:p w14:paraId="6256B5CF" w14:textId="64AB2CE3" w:rsidR="00003665" w:rsidRDefault="00003665" w:rsidP="00003665">
      <w:pPr>
        <w:pStyle w:val="ListParagraph"/>
        <w:numPr>
          <w:ilvl w:val="1"/>
          <w:numId w:val="1"/>
        </w:numPr>
      </w:pPr>
      <w:r>
        <w:t xml:space="preserve">I </w:t>
      </w:r>
      <w:r w:rsidR="0065391B">
        <w:t>don’t</w:t>
      </w:r>
      <w:r>
        <w:t xml:space="preserve"> know</w:t>
      </w:r>
      <w:r>
        <w:br/>
      </w:r>
    </w:p>
    <w:p w14:paraId="54E16E24" w14:textId="77777777" w:rsidR="00003665" w:rsidRDefault="00003665" w:rsidP="00003665">
      <w:pPr>
        <w:pStyle w:val="ListParagraph"/>
        <w:numPr>
          <w:ilvl w:val="0"/>
          <w:numId w:val="1"/>
        </w:numPr>
      </w:pPr>
      <w:r>
        <w:t>Regarding Hypercalcemia in cancer patients, it:</w:t>
      </w:r>
    </w:p>
    <w:p w14:paraId="21D4FB0F" w14:textId="20C855FB" w:rsidR="00003665" w:rsidRDefault="00003665" w:rsidP="00003665">
      <w:pPr>
        <w:pStyle w:val="ListParagraph"/>
        <w:numPr>
          <w:ilvl w:val="1"/>
          <w:numId w:val="1"/>
        </w:numPr>
      </w:pPr>
      <w:r>
        <w:t>I</w:t>
      </w:r>
      <w:r>
        <w:t>s the most common life threating metastatic disorder in cancer patients</w:t>
      </w:r>
    </w:p>
    <w:p w14:paraId="02B03ABB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Needs to be treated if adjusted serum calcium ≥3.5 mmol/l or the patient is</w:t>
      </w:r>
    </w:p>
    <w:p w14:paraId="3DC9C7F7" w14:textId="77777777" w:rsidR="00003665" w:rsidRDefault="00003665" w:rsidP="00003665">
      <w:pPr>
        <w:pStyle w:val="ListParagraph"/>
        <w:ind w:firstLine="720"/>
      </w:pPr>
      <w:r>
        <w:t>symptomatic.</w:t>
      </w:r>
    </w:p>
    <w:p w14:paraId="010912C6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Is Related to bone cancer only.</w:t>
      </w:r>
    </w:p>
    <w:p w14:paraId="5421D759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Can cause severe diarrhea.</w:t>
      </w:r>
    </w:p>
    <w:p w14:paraId="314F4B9F" w14:textId="77777777" w:rsidR="00003665" w:rsidRDefault="00003665" w:rsidP="00003665">
      <w:pPr>
        <w:pStyle w:val="ListParagraph"/>
        <w:numPr>
          <w:ilvl w:val="1"/>
          <w:numId w:val="1"/>
        </w:numPr>
      </w:pPr>
      <w:proofErr w:type="gramStart"/>
      <w:r>
        <w:t>All of</w:t>
      </w:r>
      <w:proofErr w:type="gramEnd"/>
      <w:r>
        <w:t xml:space="preserve"> the above</w:t>
      </w:r>
    </w:p>
    <w:p w14:paraId="4AF4F025" w14:textId="0D172843" w:rsidR="00003665" w:rsidRDefault="00003665" w:rsidP="00003665">
      <w:pPr>
        <w:pStyle w:val="ListParagraph"/>
        <w:numPr>
          <w:ilvl w:val="1"/>
          <w:numId w:val="1"/>
        </w:numPr>
      </w:pPr>
      <w:r>
        <w:t xml:space="preserve">I </w:t>
      </w:r>
      <w:r w:rsidR="0065391B">
        <w:t>don’t</w:t>
      </w:r>
      <w:r>
        <w:t xml:space="preserve"> know</w:t>
      </w:r>
      <w:r>
        <w:br/>
      </w:r>
    </w:p>
    <w:p w14:paraId="5912FFE9" w14:textId="77777777" w:rsidR="00003665" w:rsidRDefault="00003665" w:rsidP="00003665">
      <w:pPr>
        <w:pStyle w:val="ListParagraph"/>
        <w:numPr>
          <w:ilvl w:val="0"/>
          <w:numId w:val="1"/>
        </w:numPr>
      </w:pPr>
      <w:r>
        <w:t>The hallmarks of opioid toxicity are all the following except:</w:t>
      </w:r>
    </w:p>
    <w:p w14:paraId="77A235E1" w14:textId="3A0125C6" w:rsidR="00003665" w:rsidRDefault="00003665" w:rsidP="00003665">
      <w:pPr>
        <w:pStyle w:val="ListParagraph"/>
        <w:numPr>
          <w:ilvl w:val="1"/>
          <w:numId w:val="1"/>
        </w:numPr>
      </w:pPr>
      <w:r>
        <w:t>Oxygen saturation ≤ 90%</w:t>
      </w:r>
    </w:p>
    <w:p w14:paraId="24F9F575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Respiratory rate ≤ 10 /min</w:t>
      </w:r>
    </w:p>
    <w:p w14:paraId="244A4646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Pinpoint pupils</w:t>
      </w:r>
    </w:p>
    <w:p w14:paraId="5076AAD1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Sedation</w:t>
      </w:r>
    </w:p>
    <w:p w14:paraId="73840763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Jerky movements</w:t>
      </w:r>
    </w:p>
    <w:p w14:paraId="59898B99" w14:textId="14A3848E" w:rsidR="00003665" w:rsidRDefault="00003665" w:rsidP="00003665">
      <w:pPr>
        <w:pStyle w:val="ListParagraph"/>
        <w:numPr>
          <w:ilvl w:val="1"/>
          <w:numId w:val="1"/>
        </w:numPr>
      </w:pPr>
      <w:r>
        <w:t xml:space="preserve">I </w:t>
      </w:r>
      <w:r w:rsidR="0065391B">
        <w:t>don’t</w:t>
      </w:r>
      <w:r>
        <w:t xml:space="preserve"> know</w:t>
      </w:r>
      <w:r>
        <w:br/>
      </w:r>
    </w:p>
    <w:p w14:paraId="379D9F30" w14:textId="77777777" w:rsidR="00003665" w:rsidRDefault="00003665" w:rsidP="00003665">
      <w:pPr>
        <w:pStyle w:val="ListParagraph"/>
        <w:numPr>
          <w:ilvl w:val="0"/>
          <w:numId w:val="1"/>
        </w:numPr>
      </w:pPr>
      <w:r>
        <w:t xml:space="preserve">Signs of superior vena </w:t>
      </w:r>
      <w:proofErr w:type="spellStart"/>
      <w:r>
        <w:t>caval</w:t>
      </w:r>
      <w:proofErr w:type="spellEnd"/>
      <w:r>
        <w:t xml:space="preserve"> obstruction are all the following except:</w:t>
      </w:r>
    </w:p>
    <w:p w14:paraId="7D380312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Cyanosis</w:t>
      </w:r>
    </w:p>
    <w:p w14:paraId="68DAC671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Pulsatile distended neck veins</w:t>
      </w:r>
    </w:p>
    <w:p w14:paraId="2BFBD576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Edema in the hands</w:t>
      </w:r>
    </w:p>
    <w:p w14:paraId="7738E5BB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Dilated veins over the chest wall</w:t>
      </w:r>
    </w:p>
    <w:p w14:paraId="5CD23D47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Periorbital edema</w:t>
      </w:r>
    </w:p>
    <w:p w14:paraId="38079D4C" w14:textId="6D152CBD" w:rsidR="00003665" w:rsidRDefault="00003665" w:rsidP="00003665">
      <w:pPr>
        <w:pStyle w:val="ListParagraph"/>
        <w:numPr>
          <w:ilvl w:val="1"/>
          <w:numId w:val="1"/>
        </w:numPr>
      </w:pPr>
      <w:r>
        <w:t xml:space="preserve">I don't </w:t>
      </w:r>
      <w:r w:rsidR="0065391B">
        <w:t>k</w:t>
      </w:r>
      <w:r>
        <w:t>now</w:t>
      </w:r>
      <w:r>
        <w:br/>
      </w:r>
    </w:p>
    <w:p w14:paraId="34F0BD28" w14:textId="5712C44C" w:rsidR="00003665" w:rsidRDefault="00003665" w:rsidP="00003665">
      <w:pPr>
        <w:pStyle w:val="ListParagraph"/>
        <w:numPr>
          <w:ilvl w:val="0"/>
          <w:numId w:val="1"/>
        </w:numPr>
      </w:pPr>
      <w:r>
        <w:t>Management of Catastrophic bleeding in palliative care includes</w:t>
      </w:r>
    </w:p>
    <w:p w14:paraId="49AD6EA8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Midazolam</w:t>
      </w:r>
    </w:p>
    <w:p w14:paraId="1D7B0FE8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Vitamin K</w:t>
      </w:r>
    </w:p>
    <w:p w14:paraId="151DE7D6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Dark towel</w:t>
      </w:r>
    </w:p>
    <w:p w14:paraId="3753CB31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Tranexamic injection in large doses.</w:t>
      </w:r>
    </w:p>
    <w:p w14:paraId="24A6F776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1+3</w:t>
      </w:r>
    </w:p>
    <w:p w14:paraId="40A2FA1B" w14:textId="325675A0" w:rsidR="00003665" w:rsidRDefault="00003665" w:rsidP="00003665">
      <w:pPr>
        <w:pStyle w:val="ListParagraph"/>
        <w:numPr>
          <w:ilvl w:val="1"/>
          <w:numId w:val="1"/>
        </w:numPr>
      </w:pPr>
      <w:r>
        <w:t xml:space="preserve">I don't </w:t>
      </w:r>
      <w:r w:rsidR="0065391B">
        <w:t>k</w:t>
      </w:r>
      <w:r>
        <w:t>now</w:t>
      </w:r>
      <w:r>
        <w:br/>
      </w:r>
    </w:p>
    <w:p w14:paraId="49713536" w14:textId="126F8D31" w:rsidR="00003665" w:rsidRDefault="00003665" w:rsidP="00003665">
      <w:pPr>
        <w:pStyle w:val="ListParagraph"/>
        <w:numPr>
          <w:ilvl w:val="0"/>
          <w:numId w:val="1"/>
        </w:numPr>
      </w:pPr>
      <w:r>
        <w:t xml:space="preserve">Treatment of metastatic spinal </w:t>
      </w:r>
      <w:r w:rsidR="0065391B">
        <w:t>cord compression</w:t>
      </w:r>
      <w:r>
        <w:t xml:space="preserve"> include the following</w:t>
      </w:r>
    </w:p>
    <w:p w14:paraId="1F6D0E78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High dose dexamethasone</w:t>
      </w:r>
    </w:p>
    <w:p w14:paraId="35D0D94D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Neurosurgical intervention</w:t>
      </w:r>
    </w:p>
    <w:p w14:paraId="282D324B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Chemotherapy</w:t>
      </w:r>
    </w:p>
    <w:p w14:paraId="68EF407C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Radiation therapy</w:t>
      </w:r>
    </w:p>
    <w:p w14:paraId="3D89BBB3" w14:textId="77777777" w:rsidR="00003665" w:rsidRDefault="00003665" w:rsidP="00003665">
      <w:pPr>
        <w:pStyle w:val="ListParagraph"/>
        <w:numPr>
          <w:ilvl w:val="1"/>
          <w:numId w:val="1"/>
        </w:numPr>
      </w:pPr>
      <w:proofErr w:type="gramStart"/>
      <w:r>
        <w:t>All of</w:t>
      </w:r>
      <w:proofErr w:type="gramEnd"/>
      <w:r>
        <w:t xml:space="preserve"> the above</w:t>
      </w:r>
    </w:p>
    <w:p w14:paraId="591D4F2A" w14:textId="64E355E4" w:rsidR="00003665" w:rsidRDefault="00003665" w:rsidP="00003665">
      <w:pPr>
        <w:pStyle w:val="ListParagraph"/>
        <w:numPr>
          <w:ilvl w:val="1"/>
          <w:numId w:val="1"/>
        </w:numPr>
      </w:pPr>
      <w:r>
        <w:t xml:space="preserve">I </w:t>
      </w:r>
      <w:r w:rsidR="0065391B">
        <w:t>don’t</w:t>
      </w:r>
      <w:r>
        <w:t xml:space="preserve"> know</w:t>
      </w:r>
      <w:r>
        <w:br/>
      </w:r>
    </w:p>
    <w:p w14:paraId="1A4E6E7E" w14:textId="77777777" w:rsidR="00003665" w:rsidRDefault="00003665" w:rsidP="00003665">
      <w:pPr>
        <w:pStyle w:val="ListParagraph"/>
        <w:numPr>
          <w:ilvl w:val="0"/>
          <w:numId w:val="1"/>
        </w:numPr>
      </w:pPr>
      <w:proofErr w:type="gramStart"/>
      <w:r>
        <w:t>All of</w:t>
      </w:r>
      <w:proofErr w:type="gramEnd"/>
      <w:r>
        <w:t xml:space="preserve"> the following are characteristics of oral opioid analgesics except: </w:t>
      </w:r>
    </w:p>
    <w:p w14:paraId="4B16E026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They are effective for localized and generalized pain</w:t>
      </w:r>
    </w:p>
    <w:p w14:paraId="47A1F77B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They are easily administered</w:t>
      </w:r>
    </w:p>
    <w:p w14:paraId="2BA0162E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There is stigma and fears associated with use</w:t>
      </w:r>
    </w:p>
    <w:p w14:paraId="377FBD26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There is a ceiling effect to analgesia</w:t>
      </w:r>
    </w:p>
    <w:p w14:paraId="3A883DDC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None of the above</w:t>
      </w:r>
    </w:p>
    <w:p w14:paraId="340FF4FD" w14:textId="559393FA" w:rsidR="00003665" w:rsidRDefault="00003665" w:rsidP="00003665">
      <w:pPr>
        <w:pStyle w:val="ListParagraph"/>
        <w:numPr>
          <w:ilvl w:val="1"/>
          <w:numId w:val="1"/>
        </w:numPr>
      </w:pPr>
      <w:r>
        <w:t>I don't Know</w:t>
      </w:r>
      <w:r>
        <w:br/>
      </w:r>
    </w:p>
    <w:p w14:paraId="7C1D0D8E" w14:textId="77777777" w:rsidR="00003665" w:rsidRDefault="00003665" w:rsidP="00003665">
      <w:pPr>
        <w:pStyle w:val="ListParagraph"/>
        <w:numPr>
          <w:ilvl w:val="0"/>
          <w:numId w:val="1"/>
        </w:numPr>
      </w:pPr>
      <w:r>
        <w:t>In the State of New York, which of the following lists the correct order of</w:t>
      </w:r>
    </w:p>
    <w:p w14:paraId="052391D4" w14:textId="77777777" w:rsidR="00003665" w:rsidRDefault="00003665" w:rsidP="00003665">
      <w:pPr>
        <w:pStyle w:val="ListParagraph"/>
      </w:pPr>
      <w:r>
        <w:t xml:space="preserve">priority for surrogate decision makers </w:t>
      </w:r>
      <w:proofErr w:type="gramStart"/>
      <w:r>
        <w:t>in the event that</w:t>
      </w:r>
      <w:proofErr w:type="gramEnd"/>
      <w:r>
        <w:t xml:space="preserve"> a patient does not have the</w:t>
      </w:r>
    </w:p>
    <w:p w14:paraId="4E880D2E" w14:textId="77777777" w:rsidR="00003665" w:rsidRDefault="00003665" w:rsidP="00003665">
      <w:pPr>
        <w:pStyle w:val="ListParagraph"/>
      </w:pPr>
      <w:r>
        <w:t>capacity to make their own medical decisions?</w:t>
      </w:r>
    </w:p>
    <w:p w14:paraId="401C4747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A</w:t>
      </w:r>
      <w:r>
        <w:t>dult child &gt; sibling &gt; spouse &gt; parent &gt; close friend &gt; court appointed guardian</w:t>
      </w:r>
    </w:p>
    <w:p w14:paraId="2C70F479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Spouse &gt; parent &gt; adult child &gt; sibling &gt; court-appointed guardian &gt; close friend</w:t>
      </w:r>
    </w:p>
    <w:p w14:paraId="527B6851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Court-appointed guardian &gt; spouse &gt; adult child &gt; parent &gt; sibling &gt; close friend</w:t>
      </w:r>
    </w:p>
    <w:p w14:paraId="0619FD3C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Adult child &gt; spouse &gt; court-appointed guardian &gt; parent &gt; sibling &gt; close friend</w:t>
      </w:r>
    </w:p>
    <w:p w14:paraId="2C1249D2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Parent &gt; spouse &gt; court-appointed guardian &gt; close friend &gt; sibling</w:t>
      </w:r>
    </w:p>
    <w:p w14:paraId="451D26CB" w14:textId="6798056F" w:rsidR="00003665" w:rsidRDefault="00003665" w:rsidP="00003665">
      <w:pPr>
        <w:pStyle w:val="ListParagraph"/>
        <w:numPr>
          <w:ilvl w:val="1"/>
          <w:numId w:val="1"/>
        </w:numPr>
      </w:pPr>
      <w:r>
        <w:t xml:space="preserve">I </w:t>
      </w:r>
      <w:r w:rsidR="0065391B">
        <w:t>don’t</w:t>
      </w:r>
      <w:r>
        <w:t xml:space="preserve"> know</w:t>
      </w:r>
    </w:p>
    <w:p w14:paraId="1DFFB107" w14:textId="77777777" w:rsidR="00003665" w:rsidRDefault="00003665" w:rsidP="00003665">
      <w:pPr>
        <w:pStyle w:val="ListParagraph"/>
        <w:ind w:left="1440"/>
      </w:pPr>
    </w:p>
    <w:p w14:paraId="5567288B" w14:textId="77777777" w:rsidR="00003665" w:rsidRDefault="00003665" w:rsidP="00003665">
      <w:pPr>
        <w:pStyle w:val="ListParagraph"/>
        <w:numPr>
          <w:ilvl w:val="0"/>
          <w:numId w:val="1"/>
        </w:numPr>
      </w:pPr>
      <w:proofErr w:type="gramStart"/>
      <w:r>
        <w:t>In order to</w:t>
      </w:r>
      <w:proofErr w:type="gramEnd"/>
      <w:r>
        <w:t xml:space="preserve"> demonstrate decision-making capacity, the patient should have</w:t>
      </w:r>
    </w:p>
    <w:p w14:paraId="3FEE388A" w14:textId="77777777" w:rsidR="00003665" w:rsidRDefault="00003665" w:rsidP="00003665">
      <w:pPr>
        <w:pStyle w:val="ListParagraph"/>
      </w:pPr>
      <w:r>
        <w:t>which of the following:</w:t>
      </w:r>
    </w:p>
    <w:p w14:paraId="370E0F9F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Ability to evaluate risks and benefits and appreciate their consequences</w:t>
      </w:r>
    </w:p>
    <w:p w14:paraId="6A804218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Ability to receive and understand information about medical care</w:t>
      </w:r>
    </w:p>
    <w:p w14:paraId="5651A559" w14:textId="77777777" w:rsidR="00003665" w:rsidRDefault="00003665" w:rsidP="00003665">
      <w:pPr>
        <w:pStyle w:val="ListParagraph"/>
        <w:numPr>
          <w:ilvl w:val="1"/>
          <w:numId w:val="1"/>
        </w:numPr>
      </w:pPr>
      <w:r>
        <w:t>Ability to communicate one’s decision to the physician</w:t>
      </w:r>
    </w:p>
    <w:p w14:paraId="15EE4EA1" w14:textId="77777777" w:rsidR="00003665" w:rsidRDefault="00003665" w:rsidP="00003665">
      <w:pPr>
        <w:pStyle w:val="ListParagraph"/>
        <w:numPr>
          <w:ilvl w:val="1"/>
          <w:numId w:val="1"/>
        </w:numPr>
      </w:pPr>
      <w:proofErr w:type="gramStart"/>
      <w:r>
        <w:t>All of</w:t>
      </w:r>
      <w:proofErr w:type="gramEnd"/>
      <w:r>
        <w:t xml:space="preserve"> the above</w:t>
      </w:r>
    </w:p>
    <w:p w14:paraId="5D5FBA73" w14:textId="5C506852" w:rsidR="00003665" w:rsidRDefault="00003665" w:rsidP="00003665">
      <w:pPr>
        <w:pStyle w:val="ListParagraph"/>
        <w:numPr>
          <w:ilvl w:val="1"/>
          <w:numId w:val="1"/>
        </w:numPr>
      </w:pPr>
      <w:r>
        <w:t xml:space="preserve">I </w:t>
      </w:r>
      <w:r w:rsidR="0065391B">
        <w:t>don’t</w:t>
      </w:r>
      <w:r>
        <w:t xml:space="preserve"> know</w:t>
      </w:r>
    </w:p>
    <w:sectPr w:rsidR="00003665" w:rsidSect="00A86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E52125"/>
    <w:multiLevelType w:val="hybridMultilevel"/>
    <w:tmpl w:val="91F620FE"/>
    <w:lvl w:ilvl="0" w:tplc="F89AD81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E0F14A3"/>
    <w:multiLevelType w:val="hybridMultilevel"/>
    <w:tmpl w:val="6C50C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34477E"/>
    <w:multiLevelType w:val="hybridMultilevel"/>
    <w:tmpl w:val="6756EFDE"/>
    <w:lvl w:ilvl="0" w:tplc="0E4A9EA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94944193">
    <w:abstractNumId w:val="1"/>
  </w:num>
  <w:num w:numId="2" w16cid:durableId="328798765">
    <w:abstractNumId w:val="2"/>
  </w:num>
  <w:num w:numId="3" w16cid:durableId="508374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665"/>
    <w:rsid w:val="00003665"/>
    <w:rsid w:val="005350F1"/>
    <w:rsid w:val="0065391B"/>
    <w:rsid w:val="00A869BF"/>
    <w:rsid w:val="00B16F12"/>
    <w:rsid w:val="00BE7C97"/>
    <w:rsid w:val="00C5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4E6F4"/>
  <w14:defaultImageDpi w14:val="32767"/>
  <w15:chartTrackingRefBased/>
  <w15:docId w15:val="{14D6A6E7-0C22-8D46-B9BB-295C08D8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36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6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6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6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6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6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6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6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6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6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6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6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6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6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6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6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6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6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6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6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6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6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6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6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6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6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6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6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6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1057</Words>
  <Characters>6027</Characters>
  <Application>Microsoft Office Word</Application>
  <DocSecurity>0</DocSecurity>
  <Lines>50</Lines>
  <Paragraphs>14</Paragraphs>
  <ScaleCrop>false</ScaleCrop>
  <Company/>
  <LinksUpToDate>false</LinksUpToDate>
  <CharactersWithSpaces>7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Moss</dc:creator>
  <cp:keywords/>
  <dc:description/>
  <cp:lastModifiedBy>Hillary Moss</cp:lastModifiedBy>
  <cp:revision>2</cp:revision>
  <cp:lastPrinted>2026-04-07T18:45:00Z</cp:lastPrinted>
  <dcterms:created xsi:type="dcterms:W3CDTF">2026-04-07T17:54:00Z</dcterms:created>
  <dcterms:modified xsi:type="dcterms:W3CDTF">2026-04-07T18:45:00Z</dcterms:modified>
</cp:coreProperties>
</file>